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C1ADF" w14:textId="1673383B" w:rsidR="001F06FE" w:rsidRPr="008713FE" w:rsidRDefault="00D74194" w:rsidP="001F06FE">
      <w:pPr>
        <w:rPr>
          <w:color w:val="000000" w:themeColor="text1"/>
          <w:lang w:eastAsia="es-MX"/>
        </w:rPr>
      </w:pPr>
      <w:bookmarkStart w:id="0" w:name="_Ref86481276"/>
      <w:r>
        <w:rPr>
          <w:color w:val="000000" w:themeColor="text1"/>
          <w:lang w:eastAsia="es-MX"/>
        </w:rPr>
        <w:t xml:space="preserve">S1 </w:t>
      </w:r>
      <w:r w:rsidR="001F06FE" w:rsidRPr="008713FE">
        <w:rPr>
          <w:color w:val="000000" w:themeColor="text1"/>
          <w:lang w:eastAsia="es-MX"/>
        </w:rPr>
        <w:t>Appendix</w:t>
      </w:r>
      <w:bookmarkEnd w:id="0"/>
      <w:r w:rsidR="001F06FE" w:rsidRPr="008713FE">
        <w:rPr>
          <w:color w:val="000000" w:themeColor="text1"/>
          <w:lang w:eastAsia="es-MX"/>
        </w:rPr>
        <w:t xml:space="preserve"> - FONASA groups</w:t>
      </w:r>
    </w:p>
    <w:p w14:paraId="5CDFC3F6" w14:textId="77777777" w:rsidR="001F06FE" w:rsidRPr="008713FE" w:rsidRDefault="001F06FE" w:rsidP="001F06FE">
      <w:pPr>
        <w:rPr>
          <w:color w:val="000000" w:themeColor="text1"/>
          <w:lang w:eastAsia="es-MX"/>
        </w:rPr>
      </w:pPr>
    </w:p>
    <w:tbl>
      <w:tblPr>
        <w:tblW w:w="857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520"/>
        <w:gridCol w:w="3757"/>
      </w:tblGrid>
      <w:tr w:rsidR="001F06FE" w:rsidRPr="008713FE" w14:paraId="35BD8653" w14:textId="77777777" w:rsidTr="00D15DBD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DA43D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C4272E7" w14:textId="77777777" w:rsidR="001F06FE" w:rsidRPr="008713FE" w:rsidRDefault="001F06FE" w:rsidP="00D15D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  <w:t>Income level (*)</w:t>
            </w:r>
          </w:p>
        </w:tc>
        <w:tc>
          <w:tcPr>
            <w:tcW w:w="37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EF158" w14:textId="77777777" w:rsidR="001F06FE" w:rsidRPr="008713FE" w:rsidRDefault="001F06FE" w:rsidP="00D15D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  <w:t>Insurance coverage</w:t>
            </w:r>
          </w:p>
        </w:tc>
      </w:tr>
      <w:tr w:rsidR="001F06FE" w:rsidRPr="008713FE" w14:paraId="3EF0A184" w14:textId="77777777" w:rsidTr="00D15DBD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F153" w14:textId="77777777" w:rsidR="001F06FE" w:rsidRPr="008713FE" w:rsidRDefault="001F06FE" w:rsidP="00D15DB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roup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4C874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 xml:space="preserve">No income or immigrants 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AF909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 xml:space="preserve">100% coverage in the public network </w:t>
            </w:r>
          </w:p>
        </w:tc>
      </w:tr>
      <w:tr w:rsidR="001F06FE" w:rsidRPr="008713FE" w14:paraId="40A6C916" w14:textId="77777777" w:rsidTr="00D15DBD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1173A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94D07A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mily subsidy (Law 18.020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D24E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1F06FE" w:rsidRPr="008713FE" w14:paraId="07091FD4" w14:textId="77777777" w:rsidTr="00D15D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2729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42564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2A79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1F06FE" w:rsidRPr="008713FE" w14:paraId="7AEC52A5" w14:textId="77777777" w:rsidTr="00D15DBD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C084" w14:textId="77777777" w:rsidR="001F06FE" w:rsidRPr="008713FE" w:rsidRDefault="001F06FE" w:rsidP="00D15DB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roup B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E439C7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Up to 319.000 CLP monthly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7F7B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 xml:space="preserve">100% coverage in the public network </w:t>
            </w:r>
          </w:p>
        </w:tc>
      </w:tr>
      <w:tr w:rsidR="001F06FE" w:rsidRPr="008713FE" w14:paraId="22508660" w14:textId="77777777" w:rsidTr="00D15DB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7049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7F9389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C1A5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 xml:space="preserve">Access to limited private services with copay </w:t>
            </w:r>
          </w:p>
        </w:tc>
      </w:tr>
      <w:tr w:rsidR="001F06FE" w:rsidRPr="008713FE" w14:paraId="30B8EF21" w14:textId="77777777" w:rsidTr="00D15D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FC388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3CE3CA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9CBD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1F06FE" w:rsidRPr="008713FE" w14:paraId="6816A0A2" w14:textId="77777777" w:rsidTr="00D15DBD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911E" w14:textId="77777777" w:rsidR="001F06FE" w:rsidRPr="008713FE" w:rsidRDefault="001F06FE" w:rsidP="00D15DB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roup 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5DF45B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etween 319.000 and 465.740 CLP monthly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41357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% coverage in the public network</w:t>
            </w:r>
          </w:p>
        </w:tc>
      </w:tr>
      <w:tr w:rsidR="001F06FE" w:rsidRPr="008713FE" w14:paraId="0B0E03DF" w14:textId="77777777" w:rsidTr="00D15DBD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5140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C2DB64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ith three or more dependents qualify to level 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6EAF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 xml:space="preserve">Access to limited private services with copay </w:t>
            </w:r>
          </w:p>
        </w:tc>
      </w:tr>
      <w:tr w:rsidR="001F06FE" w:rsidRPr="008713FE" w14:paraId="345562EF" w14:textId="77777777" w:rsidTr="00D15DB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42C0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889732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7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D0BAA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1F06FE" w:rsidRPr="008713FE" w14:paraId="4ACFB333" w14:textId="77777777" w:rsidTr="00D15DBD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12D0F" w14:textId="77777777" w:rsidR="001F06FE" w:rsidRPr="008713FE" w:rsidRDefault="001F06FE" w:rsidP="00D15DB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roup 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EA882A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re than 465.740 CLP monthly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ACCB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0% coverage in the public network</w:t>
            </w:r>
          </w:p>
        </w:tc>
      </w:tr>
      <w:tr w:rsidR="001F06FE" w:rsidRPr="008713FE" w14:paraId="5FF32D4F" w14:textId="77777777" w:rsidTr="00D15DBD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A81FF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CF9DEA4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ith three or more dependents qualify to level C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8DF0C99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 xml:space="preserve">Access to limited private services with copay </w:t>
            </w:r>
          </w:p>
        </w:tc>
      </w:tr>
      <w:tr w:rsidR="001F06FE" w:rsidRPr="008713FE" w14:paraId="1EF6A77A" w14:textId="77777777" w:rsidTr="00D15DBD">
        <w:trPr>
          <w:trHeight w:val="320"/>
        </w:trPr>
        <w:tc>
          <w:tcPr>
            <w:tcW w:w="48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26D7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(*) 1 USD = 810 CLP </w:t>
            </w:r>
          </w:p>
        </w:tc>
        <w:tc>
          <w:tcPr>
            <w:tcW w:w="37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B23E" w14:textId="77777777" w:rsidR="001F06FE" w:rsidRPr="008713FE" w:rsidRDefault="001F06FE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</w:tbl>
    <w:p w14:paraId="7783BA93" w14:textId="21220634" w:rsidR="001F06FE" w:rsidRPr="008713FE" w:rsidRDefault="001F06FE" w:rsidP="001F06FE">
      <w:pPr>
        <w:pStyle w:val="Caption"/>
        <w:jc w:val="both"/>
        <w:rPr>
          <w:i w:val="0"/>
          <w:iCs w:val="0"/>
          <w:color w:val="000000" w:themeColor="text1"/>
          <w:sz w:val="22"/>
          <w:szCs w:val="22"/>
        </w:rPr>
      </w:pPr>
      <w:bookmarkStart w:id="1" w:name="_Ref105496950"/>
      <w:r w:rsidRPr="008713FE">
        <w:rPr>
          <w:i w:val="0"/>
          <w:iCs w:val="0"/>
          <w:color w:val="000000" w:themeColor="text1"/>
          <w:sz w:val="22"/>
          <w:szCs w:val="22"/>
        </w:rPr>
        <w:t xml:space="preserve">Table </w:t>
      </w:r>
      <w:bookmarkEnd w:id="1"/>
      <w:r w:rsidR="007A156F">
        <w:rPr>
          <w:i w:val="0"/>
          <w:iCs w:val="0"/>
          <w:color w:val="000000" w:themeColor="text1"/>
          <w:sz w:val="22"/>
          <w:szCs w:val="22"/>
        </w:rPr>
        <w:t>1</w:t>
      </w:r>
      <w:r w:rsidRPr="008713FE">
        <w:rPr>
          <w:i w:val="0"/>
          <w:iCs w:val="0"/>
          <w:color w:val="000000" w:themeColor="text1"/>
          <w:sz w:val="22"/>
          <w:szCs w:val="22"/>
        </w:rPr>
        <w:t>. Description of FONASA Groups.</w:t>
      </w:r>
    </w:p>
    <w:p w14:paraId="0CBE7AE5" w14:textId="77777777" w:rsidR="00341A22" w:rsidRDefault="00341A22"/>
    <w:sectPr w:rsidR="00341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18"/>
    <w:rsid w:val="00056693"/>
    <w:rsid w:val="001F06FE"/>
    <w:rsid w:val="00341A22"/>
    <w:rsid w:val="00653500"/>
    <w:rsid w:val="006A367A"/>
    <w:rsid w:val="007A156F"/>
    <w:rsid w:val="007D2018"/>
    <w:rsid w:val="00D7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FA63F"/>
  <w15:chartTrackingRefBased/>
  <w15:docId w15:val="{62A2B74B-BFD5-4450-BE5C-62E74CDB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06F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6</cp:revision>
  <dcterms:created xsi:type="dcterms:W3CDTF">2022-07-20T10:28:00Z</dcterms:created>
  <dcterms:modified xsi:type="dcterms:W3CDTF">2022-07-20T10:57:00Z</dcterms:modified>
</cp:coreProperties>
</file>